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73FD76" w14:textId="77777777" w:rsidR="00424476" w:rsidRPr="00424476" w:rsidRDefault="00424476" w:rsidP="00424476">
      <w:pPr>
        <w:spacing w:line="480" w:lineRule="auto"/>
        <w:rPr>
          <w:rFonts w:ascii="Times" w:hAnsi="Times"/>
          <w:b/>
        </w:rPr>
      </w:pPr>
      <w:r w:rsidRPr="00424476">
        <w:rPr>
          <w:rFonts w:ascii="Times" w:hAnsi="Times"/>
          <w:b/>
        </w:rPr>
        <w:t>Supporting Information</w:t>
      </w:r>
    </w:p>
    <w:p w14:paraId="5DCF7A19" w14:textId="77777777" w:rsidR="00424476" w:rsidRDefault="00424476" w:rsidP="00424476">
      <w:pPr>
        <w:spacing w:line="480" w:lineRule="auto"/>
        <w:rPr>
          <w:rFonts w:ascii="Times" w:hAnsi="Times"/>
        </w:rPr>
      </w:pPr>
      <w:r w:rsidRPr="00424476">
        <w:rPr>
          <w:rFonts w:ascii="Times" w:hAnsi="Times"/>
          <w:b/>
        </w:rPr>
        <w:t>Table S1</w:t>
      </w:r>
      <w:r>
        <w:rPr>
          <w:rFonts w:ascii="Times" w:hAnsi="Times"/>
        </w:rPr>
        <w:t>. The water potential at which 12% and 88% of hydraulic conductivity is lost (</w:t>
      </w:r>
      <w:r w:rsidRPr="00424476">
        <w:rPr>
          <w:rFonts w:ascii="Times" w:hAnsi="Times"/>
          <w:i/>
        </w:rPr>
        <w:t>P</w:t>
      </w:r>
      <w:r w:rsidRPr="00424476">
        <w:rPr>
          <w:rFonts w:ascii="Times" w:hAnsi="Times"/>
          <w:vertAlign w:val="subscript"/>
        </w:rPr>
        <w:t>12</w:t>
      </w:r>
      <w:r>
        <w:rPr>
          <w:rFonts w:ascii="Times" w:hAnsi="Times"/>
        </w:rPr>
        <w:t xml:space="preserve"> and </w:t>
      </w:r>
      <w:r w:rsidRPr="00424476">
        <w:rPr>
          <w:rFonts w:ascii="Times" w:hAnsi="Times"/>
          <w:i/>
        </w:rPr>
        <w:t>P</w:t>
      </w:r>
      <w:r w:rsidRPr="00424476">
        <w:rPr>
          <w:rFonts w:ascii="Times" w:hAnsi="Times"/>
          <w:vertAlign w:val="subscript"/>
        </w:rPr>
        <w:t>88</w:t>
      </w:r>
      <w:r>
        <w:rPr>
          <w:rFonts w:ascii="Times" w:hAnsi="Times"/>
        </w:rPr>
        <w:t xml:space="preserve">, respectively) with replicates (n), determined from vulnerability curves using the 14 cm, 27 cm, and 42 cm diameter rotors for five study species. </w:t>
      </w:r>
      <w:r w:rsidRPr="00424476">
        <w:rPr>
          <w:rFonts w:ascii="Times" w:hAnsi="Times"/>
          <w:i/>
        </w:rPr>
        <w:t>P</w:t>
      </w:r>
      <w:r w:rsidRPr="00424476">
        <w:rPr>
          <w:rFonts w:ascii="Times" w:hAnsi="Times"/>
          <w:vertAlign w:val="subscript"/>
        </w:rPr>
        <w:t>12</w:t>
      </w:r>
      <w:r>
        <w:rPr>
          <w:rFonts w:ascii="Times" w:hAnsi="Times"/>
        </w:rPr>
        <w:t xml:space="preserve"> and </w:t>
      </w:r>
      <w:r w:rsidRPr="00424476">
        <w:rPr>
          <w:rFonts w:ascii="Times" w:hAnsi="Times"/>
          <w:i/>
        </w:rPr>
        <w:t>P</w:t>
      </w:r>
      <w:r w:rsidRPr="00424476">
        <w:rPr>
          <w:rFonts w:ascii="Times" w:hAnsi="Times"/>
          <w:vertAlign w:val="subscript"/>
        </w:rPr>
        <w:t>88</w:t>
      </w:r>
      <w:r>
        <w:rPr>
          <w:rFonts w:ascii="Times" w:hAnsi="Times"/>
        </w:rPr>
        <w:t xml:space="preserve"> measured in the 14 cm diameter rotor for </w:t>
      </w:r>
      <w:proofErr w:type="spellStart"/>
      <w:r w:rsidRPr="00424476">
        <w:rPr>
          <w:rFonts w:ascii="Times" w:hAnsi="Times"/>
          <w:i/>
        </w:rPr>
        <w:t>Pinus</w:t>
      </w:r>
      <w:proofErr w:type="spellEnd"/>
      <w:r>
        <w:rPr>
          <w:rFonts w:ascii="Times" w:hAnsi="Times"/>
        </w:rPr>
        <w:t xml:space="preserve"> and </w:t>
      </w:r>
      <w:proofErr w:type="spellStart"/>
      <w:r w:rsidRPr="00424476">
        <w:rPr>
          <w:rFonts w:ascii="Times" w:hAnsi="Times"/>
          <w:i/>
        </w:rPr>
        <w:t>Fagus</w:t>
      </w:r>
      <w:proofErr w:type="spellEnd"/>
      <w:r>
        <w:rPr>
          <w:rFonts w:ascii="Times" w:hAnsi="Times"/>
        </w:rPr>
        <w:t xml:space="preserve"> could not be determined as curves were not run to completion due to the maximum rotational velocity of the rotor.</w:t>
      </w:r>
    </w:p>
    <w:tbl>
      <w:tblPr>
        <w:tblpPr w:leftFromText="180" w:rightFromText="180" w:vertAnchor="page" w:horzAnchor="page" w:tblpX="1630" w:tblpY="5045"/>
        <w:tblW w:w="8599" w:type="dxa"/>
        <w:tblBorders>
          <w:top w:val="single" w:sz="4" w:space="0" w:color="00000A"/>
          <w:left w:val="nil"/>
          <w:bottom w:val="single" w:sz="4" w:space="0" w:color="00000A"/>
          <w:right w:val="nil"/>
          <w:insideH w:val="single" w:sz="4" w:space="0" w:color="00000A"/>
          <w:insideV w:val="nil"/>
        </w:tblBorders>
        <w:tblLook w:val="0000" w:firstRow="0" w:lastRow="0" w:firstColumn="0" w:lastColumn="0" w:noHBand="0" w:noVBand="0"/>
      </w:tblPr>
      <w:tblGrid>
        <w:gridCol w:w="2090"/>
        <w:gridCol w:w="700"/>
        <w:gridCol w:w="2019"/>
        <w:gridCol w:w="1899"/>
        <w:gridCol w:w="1891"/>
      </w:tblGrid>
      <w:tr w:rsidR="00424476" w14:paraId="1CF10FAB" w14:textId="77777777" w:rsidTr="00E2602B">
        <w:tc>
          <w:tcPr>
            <w:tcW w:w="2090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14:paraId="7B8BEFF0" w14:textId="77777777" w:rsidR="00424476" w:rsidRDefault="00424476" w:rsidP="00E2602B">
            <w:pPr>
              <w:rPr>
                <w:rFonts w:ascii="Times" w:hAnsi="Times"/>
                <w:b/>
              </w:rPr>
            </w:pPr>
            <w:bookmarkStart w:id="0" w:name="_GoBack"/>
            <w:bookmarkEnd w:id="0"/>
          </w:p>
        </w:tc>
        <w:tc>
          <w:tcPr>
            <w:tcW w:w="700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14:paraId="4280C8BE" w14:textId="77777777" w:rsidR="00424476" w:rsidRDefault="00424476" w:rsidP="00E2602B">
            <w:pPr>
              <w:rPr>
                <w:rFonts w:ascii="Times" w:hAnsi="Times"/>
                <w:b/>
              </w:rPr>
            </w:pPr>
          </w:p>
        </w:tc>
        <w:tc>
          <w:tcPr>
            <w:tcW w:w="5809" w:type="dxa"/>
            <w:gridSpan w:val="3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14:paraId="61A1F2EB" w14:textId="77777777" w:rsidR="00424476" w:rsidRPr="009B7715" w:rsidRDefault="00424476" w:rsidP="00E2602B">
            <w:pPr>
              <w:jc w:val="center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Vulnerability curves</w:t>
            </w:r>
          </w:p>
        </w:tc>
      </w:tr>
      <w:tr w:rsidR="00424476" w14:paraId="17A65AB0" w14:textId="77777777" w:rsidTr="00E2602B">
        <w:trPr>
          <w:trHeight w:val="323"/>
        </w:trPr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6F2D4FB" w14:textId="77777777" w:rsidR="00424476" w:rsidRDefault="00424476" w:rsidP="00E2602B">
            <w:pPr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Specie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CE1946D" w14:textId="77777777" w:rsidR="00424476" w:rsidRDefault="00424476" w:rsidP="00E2602B">
            <w:pPr>
              <w:rPr>
                <w:rFonts w:ascii="Times" w:hAnsi="Times"/>
                <w:b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507DB03" w14:textId="77777777" w:rsidR="00424476" w:rsidRDefault="00424476" w:rsidP="00E2602B">
            <w:pPr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14 cm rotor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969CB85" w14:textId="77777777" w:rsidR="00424476" w:rsidRDefault="00424476" w:rsidP="00E2602B">
            <w:pPr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27 cm rotor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AB18774" w14:textId="77777777" w:rsidR="00424476" w:rsidRPr="009B7715" w:rsidRDefault="00424476" w:rsidP="00E2602B">
            <w:pPr>
              <w:rPr>
                <w:rFonts w:ascii="Times" w:hAnsi="Times"/>
                <w:b/>
              </w:rPr>
            </w:pPr>
            <w:r w:rsidRPr="009B7715">
              <w:rPr>
                <w:rFonts w:ascii="Times" w:hAnsi="Times"/>
                <w:b/>
              </w:rPr>
              <w:t>42 cm rotor</w:t>
            </w:r>
          </w:p>
        </w:tc>
      </w:tr>
      <w:tr w:rsidR="00424476" w14:paraId="6B744F61" w14:textId="77777777" w:rsidTr="00E2602B">
        <w:tc>
          <w:tcPr>
            <w:tcW w:w="2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3F1DAD7" w14:textId="77777777" w:rsidR="00424476" w:rsidRDefault="00424476" w:rsidP="00E2602B">
            <w:pPr>
              <w:rPr>
                <w:rFonts w:ascii="Times" w:hAnsi="Times"/>
                <w:i/>
              </w:rPr>
            </w:pPr>
            <w:proofErr w:type="spellStart"/>
            <w:r>
              <w:rPr>
                <w:rFonts w:ascii="Times" w:hAnsi="Times"/>
                <w:i/>
              </w:rPr>
              <w:t>Pinus</w:t>
            </w:r>
            <w:proofErr w:type="spellEnd"/>
            <w:r>
              <w:rPr>
                <w:rFonts w:ascii="Times" w:hAnsi="Times"/>
                <w:i/>
              </w:rPr>
              <w:t xml:space="preserve"> </w:t>
            </w:r>
            <w:proofErr w:type="spellStart"/>
            <w:r>
              <w:rPr>
                <w:rFonts w:ascii="Times" w:hAnsi="Times"/>
                <w:i/>
              </w:rPr>
              <w:t>pinaster</w:t>
            </w:r>
            <w:proofErr w:type="spellEnd"/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0656031" w14:textId="77777777" w:rsidR="00424476" w:rsidRDefault="00424476" w:rsidP="00E2602B">
            <w:pPr>
              <w:rPr>
                <w:rFonts w:ascii="Times" w:hAnsi="Times"/>
              </w:rPr>
            </w:pPr>
            <w:r w:rsidRPr="009B7715">
              <w:rPr>
                <w:rFonts w:ascii="Times" w:hAnsi="Times"/>
                <w:i/>
              </w:rPr>
              <w:t>P</w:t>
            </w:r>
            <w:r w:rsidRPr="009B7715">
              <w:rPr>
                <w:rFonts w:ascii="Times" w:hAnsi="Times"/>
                <w:vertAlign w:val="subscript"/>
              </w:rPr>
              <w:t>12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C281BD4" w14:textId="77777777" w:rsidR="00424476" w:rsidRDefault="00424476" w:rsidP="00E2602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--</w:t>
            </w:r>
          </w:p>
        </w:tc>
        <w:tc>
          <w:tcPr>
            <w:tcW w:w="1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9C080AA" w14:textId="77777777" w:rsidR="00424476" w:rsidRDefault="00424476" w:rsidP="00E2602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-3.31 ± 0.03 (5)</w:t>
            </w: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914BBC5" w14:textId="77777777" w:rsidR="00424476" w:rsidRDefault="00424476" w:rsidP="00E2602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-2.70 ± 0.30 (5)</w:t>
            </w:r>
          </w:p>
        </w:tc>
      </w:tr>
      <w:tr w:rsidR="00424476" w14:paraId="0C9CA9A7" w14:textId="77777777" w:rsidTr="00E2602B"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161BC5" w14:textId="77777777" w:rsidR="00424476" w:rsidRDefault="00424476" w:rsidP="00E2602B">
            <w:pPr>
              <w:rPr>
                <w:rFonts w:ascii="Times" w:hAnsi="Times"/>
                <w:i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34452F" w14:textId="77777777" w:rsidR="00424476" w:rsidRDefault="00424476" w:rsidP="00E2602B">
            <w:pPr>
              <w:rPr>
                <w:rFonts w:ascii="Times" w:hAnsi="Times"/>
              </w:rPr>
            </w:pPr>
            <w:r w:rsidRPr="009B7715">
              <w:rPr>
                <w:rFonts w:ascii="Times" w:hAnsi="Times"/>
                <w:i/>
              </w:rPr>
              <w:t>P</w:t>
            </w:r>
            <w:r w:rsidRPr="009B7715">
              <w:rPr>
                <w:rFonts w:ascii="Times" w:hAnsi="Times"/>
                <w:vertAlign w:val="subscript"/>
              </w:rPr>
              <w:t>88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4EF623" w14:textId="77777777" w:rsidR="00424476" w:rsidRDefault="00424476" w:rsidP="00E2602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--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45834B" w14:textId="77777777" w:rsidR="00424476" w:rsidRDefault="00424476" w:rsidP="00E2602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-4.09 ± 0.13 (5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CAA159" w14:textId="77777777" w:rsidR="00424476" w:rsidRDefault="00424476" w:rsidP="00E2602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-4.31 ± 0.10 (5)</w:t>
            </w:r>
          </w:p>
        </w:tc>
      </w:tr>
      <w:tr w:rsidR="00424476" w14:paraId="29790AB1" w14:textId="77777777" w:rsidTr="00E2602B"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2528BB" w14:textId="77777777" w:rsidR="00424476" w:rsidRDefault="00424476" w:rsidP="00E2602B">
            <w:pPr>
              <w:rPr>
                <w:rFonts w:ascii="Times" w:hAnsi="Times"/>
                <w:i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988F8F" w14:textId="77777777" w:rsidR="00424476" w:rsidRDefault="00424476" w:rsidP="00E2602B">
            <w:pPr>
              <w:rPr>
                <w:rFonts w:ascii="Times" w:hAnsi="Times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C84415" w14:textId="77777777" w:rsidR="00424476" w:rsidRDefault="00424476" w:rsidP="00E2602B">
            <w:pPr>
              <w:rPr>
                <w:rFonts w:ascii="Times" w:hAnsi="Times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E89905" w14:textId="77777777" w:rsidR="00424476" w:rsidRDefault="00424476" w:rsidP="00E2602B">
            <w:pPr>
              <w:rPr>
                <w:rFonts w:ascii="Times" w:hAnsi="Times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4321EC" w14:textId="77777777" w:rsidR="00424476" w:rsidRDefault="00424476" w:rsidP="00E2602B">
            <w:pPr>
              <w:rPr>
                <w:rFonts w:ascii="Times" w:hAnsi="Times"/>
              </w:rPr>
            </w:pPr>
          </w:p>
        </w:tc>
      </w:tr>
      <w:tr w:rsidR="00424476" w14:paraId="65700455" w14:textId="77777777" w:rsidTr="00E2602B"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9BE55F" w14:textId="77777777" w:rsidR="00424476" w:rsidRDefault="00424476" w:rsidP="00E2602B">
            <w:pPr>
              <w:rPr>
                <w:rFonts w:ascii="Times" w:hAnsi="Times"/>
                <w:i/>
              </w:rPr>
            </w:pPr>
            <w:proofErr w:type="spellStart"/>
            <w:r>
              <w:rPr>
                <w:rFonts w:ascii="Times" w:hAnsi="Times"/>
                <w:i/>
              </w:rPr>
              <w:t>Populus</w:t>
            </w:r>
            <w:proofErr w:type="spellEnd"/>
            <w:r>
              <w:rPr>
                <w:rFonts w:ascii="Times" w:hAnsi="Times"/>
                <w:i/>
              </w:rPr>
              <w:t xml:space="preserve"> </w:t>
            </w:r>
            <w:proofErr w:type="spellStart"/>
            <w:r>
              <w:rPr>
                <w:rFonts w:ascii="Times" w:hAnsi="Times"/>
                <w:i/>
              </w:rPr>
              <w:t>nigra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BB226A" w14:textId="77777777" w:rsidR="00424476" w:rsidRDefault="00424476" w:rsidP="00E2602B">
            <w:pPr>
              <w:rPr>
                <w:rFonts w:ascii="Times" w:hAnsi="Times"/>
              </w:rPr>
            </w:pPr>
            <w:r w:rsidRPr="009B7715">
              <w:rPr>
                <w:rFonts w:ascii="Times" w:hAnsi="Times"/>
                <w:i/>
              </w:rPr>
              <w:t>P</w:t>
            </w:r>
            <w:r w:rsidRPr="009B7715">
              <w:rPr>
                <w:rFonts w:ascii="Times" w:hAnsi="Times"/>
                <w:vertAlign w:val="subscript"/>
              </w:rPr>
              <w:t>12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23F920" w14:textId="77777777" w:rsidR="00424476" w:rsidRDefault="00424476" w:rsidP="00E2602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-1.60 ± 0.05 (5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191870" w14:textId="77777777" w:rsidR="00424476" w:rsidRDefault="00424476" w:rsidP="00E2602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-1.82 ± 0.09 (9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CB7C65" w14:textId="77777777" w:rsidR="00424476" w:rsidRDefault="00424476" w:rsidP="00E2602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-1.77 ± 0.12 (6)</w:t>
            </w:r>
          </w:p>
        </w:tc>
      </w:tr>
      <w:tr w:rsidR="00424476" w14:paraId="7CD054E0" w14:textId="77777777" w:rsidTr="00E2602B"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632253" w14:textId="77777777" w:rsidR="00424476" w:rsidRDefault="00424476" w:rsidP="00E2602B">
            <w:pPr>
              <w:rPr>
                <w:rFonts w:ascii="Times" w:hAnsi="Times"/>
                <w:i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287DC8" w14:textId="77777777" w:rsidR="00424476" w:rsidRDefault="00424476" w:rsidP="00E2602B">
            <w:pPr>
              <w:rPr>
                <w:rFonts w:ascii="Times" w:hAnsi="Times"/>
              </w:rPr>
            </w:pPr>
            <w:r w:rsidRPr="009B7715">
              <w:rPr>
                <w:rFonts w:ascii="Times" w:hAnsi="Times"/>
                <w:i/>
              </w:rPr>
              <w:t>P</w:t>
            </w:r>
            <w:r w:rsidRPr="009B7715">
              <w:rPr>
                <w:rFonts w:ascii="Times" w:hAnsi="Times"/>
                <w:vertAlign w:val="subscript"/>
              </w:rPr>
              <w:t>88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6E1AE8" w14:textId="77777777" w:rsidR="00424476" w:rsidRDefault="00424476" w:rsidP="00E2602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-2.77 ± 0.18 (5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0AE111" w14:textId="77777777" w:rsidR="00424476" w:rsidRDefault="00424476" w:rsidP="00E2602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-2.82 ± 0.06 (9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691827" w14:textId="77777777" w:rsidR="00424476" w:rsidRDefault="00424476" w:rsidP="00E2602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-2.67 ± 0.10 (6)</w:t>
            </w:r>
          </w:p>
        </w:tc>
      </w:tr>
      <w:tr w:rsidR="00424476" w14:paraId="488036C1" w14:textId="77777777" w:rsidTr="00E2602B"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5504DE" w14:textId="77777777" w:rsidR="00424476" w:rsidRDefault="00424476" w:rsidP="00E2602B">
            <w:pPr>
              <w:rPr>
                <w:rFonts w:ascii="Times" w:hAnsi="Times"/>
                <w:i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A89D47" w14:textId="77777777" w:rsidR="00424476" w:rsidRDefault="00424476" w:rsidP="00E2602B">
            <w:pPr>
              <w:rPr>
                <w:rFonts w:ascii="Times" w:hAnsi="Times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A68475" w14:textId="77777777" w:rsidR="00424476" w:rsidRDefault="00424476" w:rsidP="00E2602B">
            <w:pPr>
              <w:rPr>
                <w:rFonts w:ascii="Times" w:hAnsi="Times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346A47" w14:textId="77777777" w:rsidR="00424476" w:rsidRDefault="00424476" w:rsidP="00E2602B">
            <w:pPr>
              <w:rPr>
                <w:rFonts w:ascii="Times" w:hAnsi="Times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DDDD51" w14:textId="77777777" w:rsidR="00424476" w:rsidRDefault="00424476" w:rsidP="00E2602B">
            <w:pPr>
              <w:rPr>
                <w:rFonts w:ascii="Times" w:hAnsi="Times"/>
              </w:rPr>
            </w:pPr>
          </w:p>
        </w:tc>
      </w:tr>
      <w:tr w:rsidR="00424476" w14:paraId="2B966552" w14:textId="77777777" w:rsidTr="00E2602B"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C16B24" w14:textId="77777777" w:rsidR="00424476" w:rsidRDefault="00424476" w:rsidP="00E2602B">
            <w:pPr>
              <w:rPr>
                <w:rFonts w:ascii="Times" w:hAnsi="Times"/>
                <w:i/>
              </w:rPr>
            </w:pPr>
            <w:proofErr w:type="spellStart"/>
            <w:r>
              <w:rPr>
                <w:rFonts w:ascii="Times" w:hAnsi="Times"/>
                <w:i/>
              </w:rPr>
              <w:t>Fagus</w:t>
            </w:r>
            <w:proofErr w:type="spellEnd"/>
            <w:r>
              <w:rPr>
                <w:rFonts w:ascii="Times" w:hAnsi="Times"/>
                <w:i/>
              </w:rPr>
              <w:t xml:space="preserve"> </w:t>
            </w:r>
            <w:proofErr w:type="spellStart"/>
            <w:r>
              <w:rPr>
                <w:rFonts w:ascii="Times" w:hAnsi="Times"/>
                <w:i/>
              </w:rPr>
              <w:t>sylvatica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384CE7" w14:textId="77777777" w:rsidR="00424476" w:rsidRDefault="00424476" w:rsidP="00E2602B">
            <w:pPr>
              <w:rPr>
                <w:rFonts w:ascii="Times" w:hAnsi="Times"/>
              </w:rPr>
            </w:pPr>
            <w:r w:rsidRPr="009B7715">
              <w:rPr>
                <w:rFonts w:ascii="Times" w:hAnsi="Times"/>
                <w:i/>
              </w:rPr>
              <w:t>P</w:t>
            </w:r>
            <w:r w:rsidRPr="009B7715">
              <w:rPr>
                <w:rFonts w:ascii="Times" w:hAnsi="Times"/>
                <w:vertAlign w:val="subscript"/>
              </w:rPr>
              <w:t>12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EAE11A" w14:textId="77777777" w:rsidR="00424476" w:rsidRDefault="00424476" w:rsidP="00E2602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--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CAA292" w14:textId="77777777" w:rsidR="00424476" w:rsidRDefault="00424476" w:rsidP="00E2602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-3.51 ± 0.13 (6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CBAC1C" w14:textId="77777777" w:rsidR="00424476" w:rsidRDefault="00424476" w:rsidP="00E2602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-3.50 ± 1.12 (5)</w:t>
            </w:r>
          </w:p>
        </w:tc>
      </w:tr>
      <w:tr w:rsidR="00424476" w14:paraId="2F103907" w14:textId="77777777" w:rsidTr="00E2602B"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B9C8A4" w14:textId="77777777" w:rsidR="00424476" w:rsidRDefault="00424476" w:rsidP="00E2602B">
            <w:pPr>
              <w:rPr>
                <w:rFonts w:ascii="Times" w:hAnsi="Times"/>
                <w:i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530ADA" w14:textId="77777777" w:rsidR="00424476" w:rsidRDefault="00424476" w:rsidP="00E2602B">
            <w:pPr>
              <w:rPr>
                <w:rFonts w:ascii="Times" w:hAnsi="Times"/>
              </w:rPr>
            </w:pPr>
            <w:r w:rsidRPr="009B7715">
              <w:rPr>
                <w:rFonts w:ascii="Times" w:hAnsi="Times"/>
                <w:i/>
              </w:rPr>
              <w:t>P</w:t>
            </w:r>
            <w:r w:rsidRPr="009B7715">
              <w:rPr>
                <w:rFonts w:ascii="Times" w:hAnsi="Times"/>
                <w:vertAlign w:val="subscript"/>
              </w:rPr>
              <w:t>88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D42DC8" w14:textId="77777777" w:rsidR="00424476" w:rsidRDefault="00424476" w:rsidP="00E2602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--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ED0A4E" w14:textId="77777777" w:rsidR="00424476" w:rsidRDefault="00424476" w:rsidP="00E2602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-4.60 ± 0.08 (6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B1121B" w14:textId="77777777" w:rsidR="00424476" w:rsidRDefault="00424476" w:rsidP="00E2602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-4.51 ± 0.08 (5)</w:t>
            </w:r>
          </w:p>
        </w:tc>
      </w:tr>
      <w:tr w:rsidR="00424476" w14:paraId="58921FC0" w14:textId="77777777" w:rsidTr="00E2602B"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688342" w14:textId="77777777" w:rsidR="00424476" w:rsidRDefault="00424476" w:rsidP="00E2602B">
            <w:pPr>
              <w:rPr>
                <w:rFonts w:ascii="Times" w:hAnsi="Times"/>
                <w:i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8039EA" w14:textId="77777777" w:rsidR="00424476" w:rsidRDefault="00424476" w:rsidP="00E2602B">
            <w:pPr>
              <w:rPr>
                <w:rFonts w:ascii="Times" w:hAnsi="Times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3AB608" w14:textId="77777777" w:rsidR="00424476" w:rsidRDefault="00424476" w:rsidP="00E2602B">
            <w:pPr>
              <w:rPr>
                <w:rFonts w:ascii="Times" w:hAnsi="Times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65F34D" w14:textId="77777777" w:rsidR="00424476" w:rsidRDefault="00424476" w:rsidP="00E2602B">
            <w:pPr>
              <w:rPr>
                <w:rFonts w:ascii="Times" w:hAnsi="Times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3392C3" w14:textId="77777777" w:rsidR="00424476" w:rsidRDefault="00424476" w:rsidP="00E2602B">
            <w:pPr>
              <w:rPr>
                <w:rFonts w:ascii="Times" w:hAnsi="Times"/>
              </w:rPr>
            </w:pPr>
          </w:p>
        </w:tc>
      </w:tr>
      <w:tr w:rsidR="00424476" w14:paraId="54B69BFA" w14:textId="77777777" w:rsidTr="00E2602B"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D8EB94" w14:textId="77777777" w:rsidR="00424476" w:rsidRDefault="00424476" w:rsidP="00E2602B">
            <w:pPr>
              <w:rPr>
                <w:rFonts w:ascii="Times" w:hAnsi="Times"/>
                <w:i/>
              </w:rPr>
            </w:pPr>
            <w:proofErr w:type="spellStart"/>
            <w:r>
              <w:rPr>
                <w:rFonts w:ascii="Times" w:hAnsi="Times"/>
                <w:i/>
              </w:rPr>
              <w:t>Prunus</w:t>
            </w:r>
            <w:proofErr w:type="spellEnd"/>
            <w:r>
              <w:rPr>
                <w:rFonts w:ascii="Times" w:hAnsi="Times"/>
                <w:i/>
              </w:rPr>
              <w:t xml:space="preserve"> </w:t>
            </w:r>
            <w:proofErr w:type="spellStart"/>
            <w:r>
              <w:rPr>
                <w:rFonts w:ascii="Times" w:hAnsi="Times"/>
                <w:i/>
              </w:rPr>
              <w:t>cerasifera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D27D02" w14:textId="77777777" w:rsidR="00424476" w:rsidRDefault="00424476" w:rsidP="00E2602B">
            <w:pPr>
              <w:rPr>
                <w:rFonts w:ascii="Times" w:hAnsi="Times"/>
              </w:rPr>
            </w:pPr>
            <w:r w:rsidRPr="009B7715">
              <w:rPr>
                <w:rFonts w:ascii="Times" w:hAnsi="Times"/>
                <w:i/>
              </w:rPr>
              <w:t>P</w:t>
            </w:r>
            <w:r w:rsidRPr="009B7715">
              <w:rPr>
                <w:rFonts w:ascii="Times" w:hAnsi="Times"/>
                <w:vertAlign w:val="subscript"/>
              </w:rPr>
              <w:t>12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129377" w14:textId="77777777" w:rsidR="00424476" w:rsidRDefault="00424476" w:rsidP="00E2602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-1.05 ± 0.44 (10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AFF8A0" w14:textId="77777777" w:rsidR="00424476" w:rsidRDefault="00424476" w:rsidP="00E2602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-4.32 ± 0.31 (9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E1D509" w14:textId="77777777" w:rsidR="00424476" w:rsidRDefault="00424476" w:rsidP="00E2602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-5.16 ± 0.09 (6)</w:t>
            </w:r>
          </w:p>
        </w:tc>
      </w:tr>
      <w:tr w:rsidR="00424476" w14:paraId="7CEC197E" w14:textId="77777777" w:rsidTr="00E2602B"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8A9A43" w14:textId="77777777" w:rsidR="00424476" w:rsidRDefault="00424476" w:rsidP="00E2602B">
            <w:pPr>
              <w:rPr>
                <w:rFonts w:ascii="Times" w:hAnsi="Times"/>
                <w:i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4CF160" w14:textId="77777777" w:rsidR="00424476" w:rsidRDefault="00424476" w:rsidP="00E2602B">
            <w:pPr>
              <w:rPr>
                <w:rFonts w:ascii="Times" w:hAnsi="Times"/>
              </w:rPr>
            </w:pPr>
            <w:r w:rsidRPr="009B7715">
              <w:rPr>
                <w:rFonts w:ascii="Times" w:hAnsi="Times"/>
                <w:i/>
              </w:rPr>
              <w:t>P</w:t>
            </w:r>
            <w:r w:rsidRPr="009B7715">
              <w:rPr>
                <w:rFonts w:ascii="Times" w:hAnsi="Times"/>
                <w:vertAlign w:val="subscript"/>
              </w:rPr>
              <w:t>88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D4E596" w14:textId="77777777" w:rsidR="00424476" w:rsidRDefault="00424476" w:rsidP="00E2602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-7.57 ± 0.40 (10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78931F" w14:textId="77777777" w:rsidR="00424476" w:rsidRDefault="00424476" w:rsidP="00E2602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-7.49 ± 0.31 (9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B0C7C1" w14:textId="77777777" w:rsidR="00424476" w:rsidRDefault="00424476" w:rsidP="00E2602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-6.74 ± 0.06 (6)</w:t>
            </w:r>
          </w:p>
        </w:tc>
      </w:tr>
      <w:tr w:rsidR="00424476" w14:paraId="3AA881AF" w14:textId="77777777" w:rsidTr="00E2602B"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9AE393" w14:textId="77777777" w:rsidR="00424476" w:rsidRDefault="00424476" w:rsidP="00E2602B">
            <w:pPr>
              <w:rPr>
                <w:rFonts w:ascii="Times" w:hAnsi="Times"/>
                <w:i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1927FD" w14:textId="77777777" w:rsidR="00424476" w:rsidRDefault="00424476" w:rsidP="00E2602B">
            <w:pPr>
              <w:rPr>
                <w:rFonts w:ascii="Times" w:hAnsi="Times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1FE77C" w14:textId="77777777" w:rsidR="00424476" w:rsidRDefault="00424476" w:rsidP="00E2602B">
            <w:pPr>
              <w:rPr>
                <w:rFonts w:ascii="Times" w:hAnsi="Times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0039F8" w14:textId="77777777" w:rsidR="00424476" w:rsidRDefault="00424476" w:rsidP="00E2602B">
            <w:pPr>
              <w:rPr>
                <w:rFonts w:ascii="Times" w:hAnsi="Times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BCA23B" w14:textId="77777777" w:rsidR="00424476" w:rsidRDefault="00424476" w:rsidP="00E2602B">
            <w:pPr>
              <w:rPr>
                <w:rFonts w:ascii="Times" w:hAnsi="Times"/>
              </w:rPr>
            </w:pPr>
          </w:p>
        </w:tc>
      </w:tr>
      <w:tr w:rsidR="00424476" w14:paraId="62022867" w14:textId="77777777" w:rsidTr="00E2602B"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83DEA7" w14:textId="77777777" w:rsidR="00424476" w:rsidRDefault="00424476" w:rsidP="00E2602B">
            <w:pPr>
              <w:rPr>
                <w:rFonts w:ascii="Times" w:hAnsi="Times"/>
                <w:i/>
              </w:rPr>
            </w:pPr>
            <w:r>
              <w:rPr>
                <w:rFonts w:ascii="Times" w:hAnsi="Times"/>
                <w:i/>
              </w:rPr>
              <w:t>Eucalyptus sp.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01A2D4" w14:textId="77777777" w:rsidR="00424476" w:rsidRDefault="00424476" w:rsidP="00E2602B">
            <w:pPr>
              <w:rPr>
                <w:rFonts w:ascii="Times" w:hAnsi="Times"/>
              </w:rPr>
            </w:pPr>
            <w:r w:rsidRPr="009B7715">
              <w:rPr>
                <w:rFonts w:ascii="Times" w:hAnsi="Times"/>
                <w:i/>
              </w:rPr>
              <w:t>P</w:t>
            </w:r>
            <w:r w:rsidRPr="009B7715">
              <w:rPr>
                <w:rFonts w:ascii="Times" w:hAnsi="Times"/>
                <w:vertAlign w:val="subscript"/>
              </w:rPr>
              <w:t>12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D08A17" w14:textId="77777777" w:rsidR="00424476" w:rsidRPr="00D326B2" w:rsidRDefault="00424476" w:rsidP="00E2602B">
            <w:pPr>
              <w:rPr>
                <w:rFonts w:ascii="Times" w:hAnsi="Times"/>
                <w:color w:val="000000" w:themeColor="text1"/>
              </w:rPr>
            </w:pPr>
            <w:r w:rsidRPr="00D326B2">
              <w:rPr>
                <w:rFonts w:ascii="Times" w:hAnsi="Times"/>
                <w:color w:val="000000" w:themeColor="text1"/>
              </w:rPr>
              <w:t>-0.41 ± 0.06 (6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4E5D90" w14:textId="77777777" w:rsidR="00424476" w:rsidRPr="00D326B2" w:rsidRDefault="00424476" w:rsidP="00E2602B">
            <w:pPr>
              <w:rPr>
                <w:rFonts w:ascii="Times" w:hAnsi="Times"/>
                <w:color w:val="000000" w:themeColor="text1"/>
              </w:rPr>
            </w:pPr>
            <w:r w:rsidRPr="00D326B2">
              <w:rPr>
                <w:rFonts w:ascii="Times" w:hAnsi="Times"/>
                <w:color w:val="000000" w:themeColor="text1"/>
              </w:rPr>
              <w:t>0.09 ± 0.28 (4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68228C" w14:textId="77777777" w:rsidR="00424476" w:rsidRPr="00D326B2" w:rsidRDefault="00424476" w:rsidP="00E2602B">
            <w:pPr>
              <w:rPr>
                <w:rFonts w:ascii="Times" w:hAnsi="Times"/>
                <w:color w:val="000000" w:themeColor="text1"/>
              </w:rPr>
            </w:pPr>
            <w:r w:rsidRPr="00D326B2">
              <w:rPr>
                <w:rFonts w:ascii="Times" w:hAnsi="Times"/>
                <w:color w:val="000000" w:themeColor="text1"/>
              </w:rPr>
              <w:t>0.04 ± 0.22 (6)</w:t>
            </w:r>
          </w:p>
        </w:tc>
      </w:tr>
      <w:tr w:rsidR="00424476" w14:paraId="082AFAC1" w14:textId="77777777" w:rsidTr="00E2602B">
        <w:trPr>
          <w:trHeight w:val="243"/>
        </w:trPr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7D4E591" w14:textId="77777777" w:rsidR="00424476" w:rsidRDefault="00424476" w:rsidP="00E2602B">
            <w:pPr>
              <w:rPr>
                <w:rFonts w:ascii="Times" w:hAnsi="Times"/>
                <w:i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D779F9B" w14:textId="77777777" w:rsidR="00424476" w:rsidRDefault="00424476" w:rsidP="00E2602B">
            <w:pPr>
              <w:rPr>
                <w:rFonts w:ascii="Times" w:hAnsi="Times"/>
              </w:rPr>
            </w:pPr>
            <w:r w:rsidRPr="009B7715">
              <w:rPr>
                <w:rFonts w:ascii="Times" w:hAnsi="Times"/>
                <w:i/>
              </w:rPr>
              <w:t>P</w:t>
            </w:r>
            <w:r w:rsidRPr="009B7715">
              <w:rPr>
                <w:rFonts w:ascii="Times" w:hAnsi="Times"/>
                <w:vertAlign w:val="subscript"/>
              </w:rPr>
              <w:t>88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132AC10" w14:textId="77777777" w:rsidR="00424476" w:rsidRPr="00D326B2" w:rsidRDefault="00424476" w:rsidP="00E2602B">
            <w:pPr>
              <w:rPr>
                <w:rFonts w:ascii="Times" w:hAnsi="Times"/>
                <w:color w:val="000000" w:themeColor="text1"/>
              </w:rPr>
            </w:pPr>
            <w:r w:rsidRPr="00D326B2">
              <w:rPr>
                <w:rFonts w:ascii="Times" w:hAnsi="Times"/>
                <w:color w:val="000000" w:themeColor="text1"/>
              </w:rPr>
              <w:t>-1.79 ± 0.25 (6)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FFFC8D7" w14:textId="77777777" w:rsidR="00424476" w:rsidRPr="00D326B2" w:rsidRDefault="00424476" w:rsidP="00E2602B">
            <w:pPr>
              <w:rPr>
                <w:rFonts w:ascii="Times" w:hAnsi="Times"/>
                <w:color w:val="000000" w:themeColor="text1"/>
              </w:rPr>
            </w:pPr>
            <w:r w:rsidRPr="00D326B2">
              <w:rPr>
                <w:rFonts w:ascii="Times" w:hAnsi="Times"/>
                <w:color w:val="000000" w:themeColor="text1"/>
              </w:rPr>
              <w:t>-4.23 ± 0.45 (4)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2C8B095" w14:textId="77777777" w:rsidR="00424476" w:rsidRPr="00D326B2" w:rsidRDefault="00424476" w:rsidP="00E2602B">
            <w:pPr>
              <w:rPr>
                <w:rFonts w:ascii="Times" w:hAnsi="Times"/>
                <w:color w:val="000000" w:themeColor="text1"/>
              </w:rPr>
            </w:pPr>
            <w:r w:rsidRPr="00D326B2">
              <w:rPr>
                <w:rFonts w:ascii="Times" w:hAnsi="Times"/>
                <w:color w:val="000000" w:themeColor="text1"/>
              </w:rPr>
              <w:t>-2.72 ± 0.56 (6)</w:t>
            </w:r>
          </w:p>
        </w:tc>
      </w:tr>
    </w:tbl>
    <w:p w14:paraId="73E2818C" w14:textId="77777777" w:rsidR="00424476" w:rsidRPr="00424476" w:rsidRDefault="00424476" w:rsidP="00424476">
      <w:pPr>
        <w:spacing w:line="480" w:lineRule="auto"/>
        <w:rPr>
          <w:rFonts w:ascii="Times" w:hAnsi="Times"/>
        </w:rPr>
      </w:pPr>
    </w:p>
    <w:sectPr w:rsidR="00424476" w:rsidRPr="00424476" w:rsidSect="00C912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4476"/>
    <w:rsid w:val="00257608"/>
    <w:rsid w:val="00424476"/>
    <w:rsid w:val="005D29C2"/>
    <w:rsid w:val="00704F45"/>
    <w:rsid w:val="00B04C98"/>
    <w:rsid w:val="00C912A0"/>
    <w:rsid w:val="00CE0FDE"/>
    <w:rsid w:val="00E26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0B0B9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9</Words>
  <Characters>964</Characters>
  <Application>Microsoft Macintosh Word</Application>
  <DocSecurity>0</DocSecurity>
  <Lines>8</Lines>
  <Paragraphs>2</Paragraphs>
  <ScaleCrop>false</ScaleCrop>
  <LinksUpToDate>false</LinksUpToDate>
  <CharactersWithSpaces>11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ia Pivovaroff</dc:creator>
  <cp:keywords/>
  <dc:description/>
  <cp:lastModifiedBy>Alexandria Pivovaroff</cp:lastModifiedBy>
  <cp:revision>2</cp:revision>
  <dcterms:created xsi:type="dcterms:W3CDTF">2015-10-27T21:36:00Z</dcterms:created>
  <dcterms:modified xsi:type="dcterms:W3CDTF">2015-10-28T22:47:00Z</dcterms:modified>
</cp:coreProperties>
</file>